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FCF" w:rsidRPr="000E29E1" w:rsidRDefault="00371FCF" w:rsidP="00371FCF">
      <w:pPr>
        <w:jc w:val="center"/>
        <w:rPr>
          <w:rFonts w:ascii="Times New Roman" w:eastAsia="SimSun" w:hAnsi="Times New Roman" w:cs="Times New Roman"/>
        </w:rPr>
      </w:pPr>
      <w:r w:rsidRPr="00626B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E29E1">
        <w:rPr>
          <w:rFonts w:ascii="Times New Roman" w:eastAsia="SimSun" w:hAnsi="Times New Roman" w:cs="Times New Roman"/>
        </w:rPr>
        <w:t>. Univariate and multivariate analys</w:t>
      </w:r>
      <w:r>
        <w:rPr>
          <w:rFonts w:ascii="Times New Roman" w:eastAsia="SimSun" w:hAnsi="Times New Roman" w:cs="Times New Roman"/>
        </w:rPr>
        <w:t>i</w:t>
      </w:r>
      <w:r w:rsidRPr="000E29E1">
        <w:rPr>
          <w:rFonts w:ascii="Times New Roman" w:eastAsia="SimSun" w:hAnsi="Times New Roman" w:cs="Times New Roman"/>
        </w:rPr>
        <w:t xml:space="preserve">s of </w:t>
      </w:r>
      <w:r>
        <w:rPr>
          <w:rFonts w:ascii="Times New Roman" w:eastAsia="SimSun" w:hAnsi="Times New Roman" w:cs="Times New Roman" w:hint="eastAsia"/>
        </w:rPr>
        <w:t>O</w:t>
      </w:r>
      <w:r w:rsidRPr="000E29E1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 xml:space="preserve"> for </w:t>
      </w:r>
      <w:r w:rsidRPr="00A80EF3">
        <w:rPr>
          <w:rFonts w:ascii="Times New Roman" w:eastAsia="SimSun" w:hAnsi="Times New Roman" w:cs="Times New Roman" w:hint="eastAsia"/>
        </w:rPr>
        <w:t>A</w:t>
      </w:r>
      <w:r w:rsidRPr="00A80EF3">
        <w:rPr>
          <w:rFonts w:ascii="Times New Roman" w:eastAsia="SimSun" w:hAnsi="Times New Roman" w:cs="Times New Roman"/>
        </w:rPr>
        <w:t>LR-GPR score</w:t>
      </w:r>
    </w:p>
    <w:tbl>
      <w:tblPr>
        <w:tblStyle w:val="TableGrid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992"/>
        <w:gridCol w:w="1701"/>
        <w:gridCol w:w="851"/>
      </w:tblGrid>
      <w:tr w:rsidR="00371FCF" w:rsidRPr="00450371" w:rsidTr="00100D7E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M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ultivariate analysis</w:t>
            </w:r>
          </w:p>
        </w:tc>
      </w:tr>
      <w:tr w:rsidR="00371FCF" w:rsidRPr="00450371" w:rsidTr="00100D7E"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371FCF" w:rsidRPr="00450371" w:rsidTr="00100D7E">
        <w:tc>
          <w:tcPr>
            <w:tcW w:w="1702" w:type="dxa"/>
            <w:tcBorders>
              <w:top w:val="single" w:sz="8" w:space="0" w:color="auto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ale/ Fe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78 (0.912-2.393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1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ge(years)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60/&lt;60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670 (0.451-0.996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8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HBs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Ag</w:t>
            </w:r>
            <w:proofErr w:type="spellEnd"/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sitive/ Negative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30 (0.940-2.736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3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Liver cirrhosis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036 (0.742-1.448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834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rtal vein invasion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57 (2.256-6.256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scites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564 (1.804-7.039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Postoperative </w:t>
            </w:r>
            <w:r>
              <w:rPr>
                <w:rFonts w:ascii="Times New Roman" w:eastAsia="SimSun" w:hAnsi="Times New Roman" w:cs="Times New Roman"/>
                <w:sz w:val="18"/>
              </w:rPr>
              <w:t>A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blation or TACE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1.047 (0.757-1.449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80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FP(ng/ml)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&gt;400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400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44 (1.334-2.549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capsule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710 (1.811-4.056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247 (1.487-3.394)</w:t>
            </w: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number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/1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93 (1.230-2.915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size(cm)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3E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170 (1.553-3.033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968 (1.400-2.764)</w:t>
            </w: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</w:tr>
      <w:tr w:rsidR="00371FCF" w:rsidRPr="007600AD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450371">
              <w:rPr>
                <w:rFonts w:ascii="Times New Roman" w:eastAsia="SimSun" w:hAnsi="Times New Roman" w:cs="Times New Roman"/>
                <w:sz w:val="18"/>
              </w:rPr>
              <w:t>MVI</w:t>
            </w:r>
            <w:r w:rsidRPr="002E763F">
              <w:rPr>
                <w:rFonts w:ascii="Times New Roman" w:eastAsia="SimSun" w:hAnsi="Times New Roman" w:cs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084 (1.495-2.906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762 (1.257-2.471)</w:t>
            </w: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</w:tr>
      <w:tr w:rsidR="00371FCF" w:rsidRPr="00450371" w:rsidTr="00100D7E">
        <w:tc>
          <w:tcPr>
            <w:tcW w:w="1702" w:type="dxa"/>
            <w:vMerge w:val="restart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Cell differentiation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Moderate/ </w:t>
            </w:r>
            <w:r>
              <w:rPr>
                <w:rFonts w:ascii="Times New Roman" w:eastAsia="SimSun" w:hAnsi="Times New Roman" w:cs="Times New Roman"/>
                <w:sz w:val="18"/>
              </w:rPr>
              <w:t>well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2.718 (1.112-6.647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28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  <w:vMerge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oor</w:t>
            </w:r>
            <w:r>
              <w:rPr>
                <w:rFonts w:ascii="Times New Roman" w:eastAsia="SimSun" w:hAnsi="Times New Roman" w:cs="Times New Roman"/>
                <w:sz w:val="18"/>
              </w:rPr>
              <w:t>/well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3.703 (1.375-9.976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010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MKI</w:t>
            </w:r>
            <w:r w:rsidRPr="002E763F">
              <w:rPr>
                <w:rFonts w:ascii="Times New Roman" w:eastAsia="SimSun" w:hAnsi="Times New Roman" w:cs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0.853 (0.492-1.480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72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713AE8" w:rsidRDefault="00371FCF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ld class</w:t>
            </w:r>
          </w:p>
        </w:tc>
        <w:tc>
          <w:tcPr>
            <w:tcW w:w="1559" w:type="dxa"/>
          </w:tcPr>
          <w:p w:rsidR="00371FCF" w:rsidRPr="00713AE8" w:rsidRDefault="00371FCF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843" w:type="dxa"/>
          </w:tcPr>
          <w:p w:rsidR="00371FCF" w:rsidRPr="00713AE8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380 (0.609-3.126)</w:t>
            </w:r>
          </w:p>
        </w:tc>
        <w:tc>
          <w:tcPr>
            <w:tcW w:w="992" w:type="dxa"/>
          </w:tcPr>
          <w:p w:rsidR="00371FCF" w:rsidRPr="00713AE8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LR</w:t>
            </w:r>
          </w:p>
        </w:tc>
        <w:tc>
          <w:tcPr>
            <w:tcW w:w="1559" w:type="dxa"/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</w:t>
            </w:r>
          </w:p>
        </w:tc>
        <w:tc>
          <w:tcPr>
            <w:tcW w:w="1843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15 (1.157-2.253)</w:t>
            </w:r>
          </w:p>
        </w:tc>
        <w:tc>
          <w:tcPr>
            <w:tcW w:w="992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  <w:tc>
          <w:tcPr>
            <w:tcW w:w="170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  <w:tcBorders>
              <w:bottom w:val="nil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LR</w:t>
            </w:r>
          </w:p>
        </w:tc>
        <w:tc>
          <w:tcPr>
            <w:tcW w:w="1559" w:type="dxa"/>
            <w:tcBorders>
              <w:bottom w:val="nil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117.09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117.09</w:t>
            </w:r>
          </w:p>
        </w:tc>
        <w:tc>
          <w:tcPr>
            <w:tcW w:w="1843" w:type="dxa"/>
            <w:tcBorders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542 (1.115-2.133)</w:t>
            </w:r>
          </w:p>
        </w:tc>
        <w:tc>
          <w:tcPr>
            <w:tcW w:w="992" w:type="dxa"/>
            <w:tcBorders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9</w:t>
            </w:r>
          </w:p>
        </w:tc>
        <w:tc>
          <w:tcPr>
            <w:tcW w:w="1701" w:type="dxa"/>
            <w:tcBorders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  <w:tcBorders>
              <w:top w:val="nil"/>
              <w:bottom w:val="nil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F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984 (1.425-2.76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71FCF" w:rsidRPr="00450371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371FCF" w:rsidRPr="00450371" w:rsidTr="00100D7E">
        <w:tc>
          <w:tcPr>
            <w:tcW w:w="1702" w:type="dxa"/>
            <w:tcBorders>
              <w:top w:val="nil"/>
              <w:bottom w:val="single" w:sz="8" w:space="0" w:color="auto"/>
            </w:tcBorders>
          </w:tcPr>
          <w:p w:rsidR="00371FCF" w:rsidRPr="00450371" w:rsidRDefault="00371FCF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</w:rPr>
              <w:t>LR-GPR score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371FCF" w:rsidRPr="002E1557" w:rsidRDefault="00371FCF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score2/score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371FCF" w:rsidRPr="002E1557" w:rsidRDefault="00371FCF" w:rsidP="00100D7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2.675 (1.921-3.724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371FCF" w:rsidRPr="00306F84" w:rsidRDefault="00371FCF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371FCF" w:rsidRPr="002E1557" w:rsidRDefault="00371FCF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2.471 (1.765-3.458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371FCF" w:rsidRPr="002E1557" w:rsidRDefault="00371FCF" w:rsidP="00100D7E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371FCF" w:rsidRPr="00713AE8" w:rsidRDefault="00371FCF" w:rsidP="00371FC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</w:p>
    <w:p w:rsidR="00371FCF" w:rsidRPr="006E54C2" w:rsidRDefault="00371FCF" w:rsidP="00371FCF">
      <w:pPr>
        <w:rPr>
          <w:rFonts w:ascii="Times New Roman" w:eastAsia="SimSun" w:hAnsi="Times New Roman" w:cs="Times New Roman"/>
          <w:sz w:val="18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CF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66CE"/>
    <w:rsid w:val="002A15AF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71FCF"/>
    <w:rsid w:val="00380549"/>
    <w:rsid w:val="003857C8"/>
    <w:rsid w:val="00390754"/>
    <w:rsid w:val="003973B2"/>
    <w:rsid w:val="003B04DE"/>
    <w:rsid w:val="003B47B0"/>
    <w:rsid w:val="003D2E03"/>
    <w:rsid w:val="003F5D1B"/>
    <w:rsid w:val="004820C8"/>
    <w:rsid w:val="004A141B"/>
    <w:rsid w:val="004B0F6A"/>
    <w:rsid w:val="004C318E"/>
    <w:rsid w:val="004E03C0"/>
    <w:rsid w:val="004F3AC1"/>
    <w:rsid w:val="004F7531"/>
    <w:rsid w:val="005048B9"/>
    <w:rsid w:val="00517A80"/>
    <w:rsid w:val="00527D98"/>
    <w:rsid w:val="00566864"/>
    <w:rsid w:val="00567B93"/>
    <w:rsid w:val="00580B10"/>
    <w:rsid w:val="00587F95"/>
    <w:rsid w:val="005A1AF5"/>
    <w:rsid w:val="005C1B82"/>
    <w:rsid w:val="005F5CB7"/>
    <w:rsid w:val="00622EB8"/>
    <w:rsid w:val="00624B51"/>
    <w:rsid w:val="006909BF"/>
    <w:rsid w:val="006A0FD0"/>
    <w:rsid w:val="006B5945"/>
    <w:rsid w:val="006D7174"/>
    <w:rsid w:val="0070186A"/>
    <w:rsid w:val="0070710E"/>
    <w:rsid w:val="0074279B"/>
    <w:rsid w:val="00767012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6323B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33177-87AF-4E20-9AF4-D0D93E50A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FC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9-08T15:48:00Z</dcterms:created>
  <dcterms:modified xsi:type="dcterms:W3CDTF">2021-09-08T15:48:00Z</dcterms:modified>
</cp:coreProperties>
</file>